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0D51" w:rsidRPr="007C50EB" w:rsidRDefault="001A0D51" w:rsidP="001A0D51">
      <w:pPr>
        <w:rPr>
          <w:rStyle w:val="subhead2"/>
          <w:b/>
          <w:bCs/>
          <w:color w:val="000000"/>
          <w:u w:val="single"/>
        </w:rPr>
      </w:pPr>
      <w:bookmarkStart w:id="0" w:name="_GoBack"/>
      <w:bookmarkEnd w:id="0"/>
      <w:r>
        <w:rPr>
          <w:rStyle w:val="subhead2"/>
          <w:b/>
          <w:bCs/>
          <w:color w:val="000000"/>
          <w:u w:val="single"/>
        </w:rPr>
        <w:t>Supporting</w:t>
      </w:r>
      <w:r w:rsidRPr="007C50EB">
        <w:rPr>
          <w:rStyle w:val="subhead2"/>
          <w:b/>
          <w:bCs/>
          <w:color w:val="000000"/>
          <w:u w:val="single"/>
        </w:rPr>
        <w:t xml:space="preserve"> Materials and Methods</w:t>
      </w:r>
    </w:p>
    <w:p w:rsidR="001A0D51" w:rsidRPr="007C50EB" w:rsidRDefault="001A0D51" w:rsidP="001A0D51">
      <w:pPr>
        <w:rPr>
          <w:rStyle w:val="subhead2"/>
          <w:b/>
          <w:bCs/>
          <w:color w:val="000000"/>
          <w:u w:val="single"/>
        </w:rPr>
      </w:pPr>
    </w:p>
    <w:p w:rsidR="001A0D51" w:rsidRPr="002B0162" w:rsidRDefault="001A0D51" w:rsidP="001A0D51">
      <w:pPr>
        <w:rPr>
          <w:rStyle w:val="subhead2"/>
          <w:b/>
          <w:bCs/>
          <w:color w:val="000000"/>
        </w:rPr>
      </w:pPr>
      <w:r w:rsidRPr="002B0162">
        <w:rPr>
          <w:rStyle w:val="subhead2"/>
          <w:b/>
          <w:bCs/>
          <w:color w:val="000000"/>
        </w:rPr>
        <w:t>Cell proliferation assays</w:t>
      </w:r>
    </w:p>
    <w:p w:rsidR="001A0D51" w:rsidRPr="002B0162" w:rsidRDefault="001A0D51" w:rsidP="001A0D51">
      <w:pPr>
        <w:rPr>
          <w:rStyle w:val="subhead2"/>
          <w:bCs/>
        </w:rPr>
      </w:pPr>
      <w:r w:rsidRPr="002B0162">
        <w:rPr>
          <w:rStyle w:val="subhead2"/>
          <w:bCs/>
        </w:rPr>
        <w:t xml:space="preserve">BCBL-1 stable </w:t>
      </w:r>
      <w:proofErr w:type="spellStart"/>
      <w:r w:rsidRPr="002B0162">
        <w:rPr>
          <w:rStyle w:val="subhead2"/>
          <w:bCs/>
        </w:rPr>
        <w:t>transductants</w:t>
      </w:r>
      <w:proofErr w:type="spellEnd"/>
      <w:r w:rsidRPr="002B0162">
        <w:rPr>
          <w:rStyle w:val="subhead2"/>
          <w:bCs/>
        </w:rPr>
        <w:t xml:space="preserve"> were counted and plated </w:t>
      </w:r>
      <w:proofErr w:type="gramStart"/>
      <w:r w:rsidRPr="002B0162">
        <w:rPr>
          <w:rStyle w:val="subhead2"/>
          <w:bCs/>
        </w:rPr>
        <w:t xml:space="preserve">at </w:t>
      </w:r>
      <w:r w:rsidRPr="002B0162">
        <w:rPr>
          <w:bCs/>
        </w:rPr>
        <w:t>4x10</w:t>
      </w:r>
      <w:r w:rsidRPr="002B0162">
        <w:rPr>
          <w:bCs/>
          <w:vertAlign w:val="superscript"/>
        </w:rPr>
        <w:t>5</w:t>
      </w:r>
      <w:r w:rsidRPr="002B0162">
        <w:rPr>
          <w:bCs/>
        </w:rPr>
        <w:t xml:space="preserve"> cells/ml in individual wells of a 12-well plate in replicates</w:t>
      </w:r>
      <w:proofErr w:type="gramEnd"/>
      <w:r w:rsidRPr="002B0162">
        <w:rPr>
          <w:bCs/>
        </w:rPr>
        <w:t xml:space="preserve">. 24hrs later cells in each well were re-counted and doubling time determined. </w:t>
      </w:r>
      <w:r>
        <w:rPr>
          <w:bCs/>
        </w:rPr>
        <w:t xml:space="preserve">Additionally, </w:t>
      </w:r>
      <w:r w:rsidRPr="002B0162">
        <w:rPr>
          <w:rStyle w:val="subhead2"/>
          <w:bCs/>
        </w:rPr>
        <w:t xml:space="preserve">BCBL-1 stable </w:t>
      </w:r>
      <w:proofErr w:type="spellStart"/>
      <w:r w:rsidRPr="002B0162">
        <w:rPr>
          <w:rStyle w:val="subhead2"/>
          <w:bCs/>
        </w:rPr>
        <w:t>transductants</w:t>
      </w:r>
      <w:proofErr w:type="spellEnd"/>
      <w:r w:rsidRPr="002B0162">
        <w:rPr>
          <w:rStyle w:val="subhead2"/>
          <w:bCs/>
        </w:rPr>
        <w:t xml:space="preserve"> were lab</w:t>
      </w:r>
      <w:r>
        <w:rPr>
          <w:rStyle w:val="subhead2"/>
          <w:b/>
          <w:bCs/>
        </w:rPr>
        <w:t>e</w:t>
      </w:r>
      <w:r w:rsidRPr="002B0162">
        <w:rPr>
          <w:rStyle w:val="subhead2"/>
          <w:bCs/>
        </w:rPr>
        <w:t xml:space="preserve">led with </w:t>
      </w:r>
      <w:r w:rsidR="00071A20">
        <w:rPr>
          <w:bCs/>
        </w:rPr>
        <w:t xml:space="preserve">Cell Proliferation Dye </w:t>
      </w:r>
      <w:proofErr w:type="spellStart"/>
      <w:r w:rsidR="00071A20">
        <w:rPr>
          <w:bCs/>
        </w:rPr>
        <w:t>eFluor</w:t>
      </w:r>
      <w:proofErr w:type="spellEnd"/>
      <w:r w:rsidRPr="002B0162">
        <w:rPr>
          <w:bCs/>
        </w:rPr>
        <w:t xml:space="preserve"> 670 (</w:t>
      </w:r>
      <w:proofErr w:type="spellStart"/>
      <w:r w:rsidRPr="002B0162">
        <w:rPr>
          <w:bCs/>
        </w:rPr>
        <w:t>eBioscience</w:t>
      </w:r>
      <w:proofErr w:type="spellEnd"/>
      <w:r w:rsidRPr="002B0162">
        <w:rPr>
          <w:bCs/>
        </w:rPr>
        <w:t xml:space="preserve">) </w:t>
      </w:r>
      <w:r w:rsidRPr="002B0162">
        <w:rPr>
          <w:rStyle w:val="subhead2"/>
          <w:bCs/>
        </w:rPr>
        <w:t>per manufacturer’s instruction. At indicated time points</w:t>
      </w:r>
      <w:r>
        <w:rPr>
          <w:rStyle w:val="subhead2"/>
          <w:bCs/>
        </w:rPr>
        <w:t>,</w:t>
      </w:r>
      <w:r w:rsidRPr="002B0162">
        <w:rPr>
          <w:rStyle w:val="subhead2"/>
          <w:bCs/>
        </w:rPr>
        <w:t xml:space="preserve"> </w:t>
      </w:r>
      <w:r>
        <w:rPr>
          <w:rStyle w:val="subhead2"/>
          <w:bCs/>
        </w:rPr>
        <w:t xml:space="preserve">dilution of the dye, and hence, proliferation was assessed </w:t>
      </w:r>
      <w:r w:rsidRPr="002B0162">
        <w:rPr>
          <w:rStyle w:val="subhead2"/>
          <w:bCs/>
        </w:rPr>
        <w:t>by f</w:t>
      </w:r>
      <w:r>
        <w:rPr>
          <w:rStyle w:val="subhead2"/>
          <w:bCs/>
        </w:rPr>
        <w:t xml:space="preserve">low </w:t>
      </w:r>
      <w:proofErr w:type="spellStart"/>
      <w:r>
        <w:rPr>
          <w:rStyle w:val="subhead2"/>
          <w:bCs/>
        </w:rPr>
        <w:t>cytometry</w:t>
      </w:r>
      <w:proofErr w:type="spellEnd"/>
      <w:r>
        <w:rPr>
          <w:rStyle w:val="subhead2"/>
          <w:bCs/>
        </w:rPr>
        <w:t>.</w:t>
      </w:r>
    </w:p>
    <w:p w:rsidR="001A0D51" w:rsidRPr="007C2AFF" w:rsidRDefault="001A0D51" w:rsidP="001A0D51">
      <w:pPr>
        <w:rPr>
          <w:rStyle w:val="subhead2"/>
          <w:bCs/>
          <w:color w:val="000000"/>
        </w:rPr>
      </w:pPr>
    </w:p>
    <w:p w:rsidR="001A0D51" w:rsidRPr="007C50EB" w:rsidRDefault="001A0D51" w:rsidP="001A0D51">
      <w:pPr>
        <w:rPr>
          <w:rStyle w:val="subhead2"/>
          <w:b/>
          <w:bCs/>
          <w:color w:val="000000"/>
        </w:rPr>
      </w:pPr>
      <w:r w:rsidRPr="007C50EB">
        <w:rPr>
          <w:rStyle w:val="subhead2"/>
          <w:b/>
          <w:bCs/>
          <w:color w:val="000000"/>
        </w:rPr>
        <w:t xml:space="preserve">Quantification of </w:t>
      </w:r>
      <w:proofErr w:type="spellStart"/>
      <w:r w:rsidRPr="007C50EB">
        <w:rPr>
          <w:rStyle w:val="subhead2"/>
          <w:b/>
          <w:bCs/>
          <w:color w:val="000000"/>
        </w:rPr>
        <w:t>miRNA</w:t>
      </w:r>
      <w:proofErr w:type="spellEnd"/>
      <w:r w:rsidRPr="007C50EB">
        <w:rPr>
          <w:rStyle w:val="subhead2"/>
          <w:b/>
          <w:bCs/>
          <w:color w:val="000000"/>
        </w:rPr>
        <w:t xml:space="preserve"> expression by </w:t>
      </w:r>
      <w:proofErr w:type="spellStart"/>
      <w:r w:rsidRPr="007C50EB">
        <w:rPr>
          <w:rStyle w:val="subhead2"/>
          <w:b/>
          <w:bCs/>
          <w:color w:val="000000"/>
        </w:rPr>
        <w:t>qRT</w:t>
      </w:r>
      <w:proofErr w:type="spellEnd"/>
      <w:r w:rsidRPr="007C50EB">
        <w:rPr>
          <w:rStyle w:val="subhead2"/>
          <w:b/>
          <w:bCs/>
          <w:color w:val="000000"/>
        </w:rPr>
        <w:t>-PCR</w:t>
      </w:r>
    </w:p>
    <w:p w:rsidR="001A0D51" w:rsidRPr="007C50EB" w:rsidRDefault="001A0D51" w:rsidP="001A0D51">
      <w:pPr>
        <w:rPr>
          <w:color w:val="000000"/>
          <w:shd w:val="clear" w:color="auto" w:fill="FFFFFF"/>
        </w:rPr>
      </w:pPr>
      <w:r w:rsidRPr="007C50EB">
        <w:rPr>
          <w:color w:val="000000"/>
        </w:rPr>
        <w:t xml:space="preserve">Total RNA was reverse-transcribed using </w:t>
      </w:r>
      <w:proofErr w:type="spellStart"/>
      <w:r w:rsidRPr="007C50EB">
        <w:rPr>
          <w:color w:val="000000"/>
          <w:shd w:val="clear" w:color="auto" w:fill="FFFFFF"/>
        </w:rPr>
        <w:t>cDNA</w:t>
      </w:r>
      <w:proofErr w:type="spellEnd"/>
      <w:r w:rsidRPr="007C50EB">
        <w:rPr>
          <w:color w:val="000000"/>
          <w:shd w:val="clear" w:color="auto" w:fill="FFFFFF"/>
        </w:rPr>
        <w:t xml:space="preserve"> Synthesis kit for </w:t>
      </w:r>
      <w:proofErr w:type="spellStart"/>
      <w:r w:rsidRPr="007C50EB">
        <w:rPr>
          <w:color w:val="000000"/>
          <w:shd w:val="clear" w:color="auto" w:fill="FFFFFF"/>
        </w:rPr>
        <w:t>miRNA</w:t>
      </w:r>
      <w:proofErr w:type="spellEnd"/>
      <w:r w:rsidRPr="007C50EB">
        <w:rPr>
          <w:color w:val="000000"/>
          <w:shd w:val="clear" w:color="auto" w:fill="FFFFFF"/>
        </w:rPr>
        <w:t xml:space="preserve"> (</w:t>
      </w:r>
      <w:proofErr w:type="spellStart"/>
      <w:r w:rsidRPr="007C50EB">
        <w:rPr>
          <w:color w:val="000000"/>
          <w:shd w:val="clear" w:color="auto" w:fill="FFFFFF"/>
        </w:rPr>
        <w:t>OriGene</w:t>
      </w:r>
      <w:proofErr w:type="spellEnd"/>
      <w:r w:rsidRPr="007C50EB">
        <w:rPr>
          <w:color w:val="000000"/>
          <w:shd w:val="clear" w:color="auto" w:fill="FFFFFF"/>
        </w:rPr>
        <w:t xml:space="preserve">). </w:t>
      </w:r>
      <w:proofErr w:type="spellStart"/>
      <w:proofErr w:type="gramStart"/>
      <w:r w:rsidRPr="007C50EB">
        <w:rPr>
          <w:color w:val="000000"/>
        </w:rPr>
        <w:t>miRNA</w:t>
      </w:r>
      <w:proofErr w:type="spellEnd"/>
      <w:proofErr w:type="gramEnd"/>
      <w:r w:rsidRPr="007C50EB">
        <w:rPr>
          <w:color w:val="000000"/>
        </w:rPr>
        <w:t xml:space="preserve"> expression was assessed by quantitative RT-PCR using </w:t>
      </w:r>
      <w:proofErr w:type="spellStart"/>
      <w:r w:rsidRPr="007C50EB">
        <w:rPr>
          <w:color w:val="000000"/>
        </w:rPr>
        <w:t>miRNA</w:t>
      </w:r>
      <w:proofErr w:type="spellEnd"/>
      <w:r w:rsidRPr="007C50EB">
        <w:rPr>
          <w:color w:val="000000"/>
        </w:rPr>
        <w:t xml:space="preserve">-specific forward and universal reverse primers. </w:t>
      </w:r>
    </w:p>
    <w:p w:rsidR="00F56DD1" w:rsidRPr="001A0D51" w:rsidRDefault="00F56DD1" w:rsidP="001A0D51"/>
    <w:sectPr w:rsidR="00F56DD1" w:rsidRPr="001A0D51" w:rsidSect="002E6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485"/>
    <w:rsid w:val="00071A20"/>
    <w:rsid w:val="00101379"/>
    <w:rsid w:val="001A0D51"/>
    <w:rsid w:val="00205043"/>
    <w:rsid w:val="0022783C"/>
    <w:rsid w:val="0025574A"/>
    <w:rsid w:val="0026128C"/>
    <w:rsid w:val="0027277C"/>
    <w:rsid w:val="002965EF"/>
    <w:rsid w:val="00297D2A"/>
    <w:rsid w:val="002A06E5"/>
    <w:rsid w:val="002B0162"/>
    <w:rsid w:val="002E6440"/>
    <w:rsid w:val="003224E8"/>
    <w:rsid w:val="003B5FD4"/>
    <w:rsid w:val="003D5F3E"/>
    <w:rsid w:val="00410A81"/>
    <w:rsid w:val="004346F5"/>
    <w:rsid w:val="004403B8"/>
    <w:rsid w:val="004B0FC8"/>
    <w:rsid w:val="005844DE"/>
    <w:rsid w:val="005D5BB3"/>
    <w:rsid w:val="0061489C"/>
    <w:rsid w:val="00654350"/>
    <w:rsid w:val="00794809"/>
    <w:rsid w:val="007C2AFF"/>
    <w:rsid w:val="007C50EB"/>
    <w:rsid w:val="007D64EF"/>
    <w:rsid w:val="00807E09"/>
    <w:rsid w:val="00824378"/>
    <w:rsid w:val="008A5B10"/>
    <w:rsid w:val="009A41EC"/>
    <w:rsid w:val="009B1617"/>
    <w:rsid w:val="00A2578C"/>
    <w:rsid w:val="00A67B04"/>
    <w:rsid w:val="00A9005F"/>
    <w:rsid w:val="00AF7485"/>
    <w:rsid w:val="00B34162"/>
    <w:rsid w:val="00B54D0B"/>
    <w:rsid w:val="00BE51A8"/>
    <w:rsid w:val="00C2278A"/>
    <w:rsid w:val="00CE4919"/>
    <w:rsid w:val="00D75932"/>
    <w:rsid w:val="00D84D0F"/>
    <w:rsid w:val="00E063FA"/>
    <w:rsid w:val="00EB5838"/>
    <w:rsid w:val="00F56DD1"/>
    <w:rsid w:val="00FB5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A0D51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D84D0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ubhead2">
    <w:name w:val="subhead_2"/>
    <w:basedOn w:val="DefaultParagraphFont"/>
    <w:rsid w:val="00AF7485"/>
  </w:style>
  <w:style w:type="table" w:styleId="TableGrid">
    <w:name w:val="Table Grid"/>
    <w:basedOn w:val="TableNormal"/>
    <w:rsid w:val="00AF74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FB58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B583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84D0F"/>
    <w:rPr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A0D51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D84D0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ubhead2">
    <w:name w:val="subhead_2"/>
    <w:basedOn w:val="DefaultParagraphFont"/>
    <w:rsid w:val="00AF7485"/>
  </w:style>
  <w:style w:type="table" w:styleId="TableGrid">
    <w:name w:val="Table Grid"/>
    <w:basedOn w:val="TableNormal"/>
    <w:rsid w:val="00AF74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FB58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B583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84D0F"/>
    <w:rPr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1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Elena</cp:lastModifiedBy>
  <cp:revision>2</cp:revision>
  <dcterms:created xsi:type="dcterms:W3CDTF">2013-10-02T15:46:00Z</dcterms:created>
  <dcterms:modified xsi:type="dcterms:W3CDTF">2013-10-02T15:46:00Z</dcterms:modified>
</cp:coreProperties>
</file>